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E5596" w:rsidRPr="007E4B9C" w:rsidRDefault="00EE5596" w:rsidP="00EE5596">
      <w:pPr>
        <w:spacing w:line="480" w:lineRule="auto"/>
        <w:rPr>
          <w:rFonts w:ascii="Arial" w:eastAsia="Times New Roman" w:hAnsi="Arial" w:cs="Arial"/>
          <w:b/>
          <w:sz w:val="20"/>
          <w:szCs w:val="20"/>
          <w:lang w:val="en-US"/>
        </w:rPr>
      </w:pPr>
      <w:r w:rsidRPr="007E4B9C">
        <w:rPr>
          <w:rFonts w:ascii="Arial" w:eastAsia="Times New Roman" w:hAnsi="Arial" w:cs="Arial"/>
          <w:b/>
          <w:sz w:val="20"/>
          <w:szCs w:val="20"/>
          <w:lang w:val="en-US"/>
        </w:rPr>
        <w:t>S6</w:t>
      </w:r>
      <w:r w:rsidRPr="00EE5596">
        <w:rPr>
          <w:rFonts w:ascii="Arial" w:eastAsia="Times New Roman" w:hAnsi="Arial" w:cs="Arial"/>
          <w:b/>
          <w:sz w:val="20"/>
          <w:szCs w:val="20"/>
          <w:lang w:val="en-US"/>
        </w:rPr>
        <w:t xml:space="preserve"> </w:t>
      </w:r>
      <w:r w:rsidRPr="007E4B9C">
        <w:rPr>
          <w:rFonts w:ascii="Arial" w:eastAsia="Times New Roman" w:hAnsi="Arial" w:cs="Arial"/>
          <w:b/>
          <w:sz w:val="20"/>
          <w:szCs w:val="20"/>
          <w:lang w:val="en-US"/>
        </w:rPr>
        <w:t>Table. Refractory cases of chromoblastomycosis</w:t>
      </w:r>
    </w:p>
    <w:tbl>
      <w:tblPr>
        <w:tblW w:w="6886" w:type="dxa"/>
        <w:tblInd w:w="55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6"/>
        <w:gridCol w:w="3969"/>
        <w:gridCol w:w="1701"/>
      </w:tblGrid>
      <w:tr w:rsidR="00EE5596" w:rsidRPr="00720FE8" w:rsidTr="001248A3">
        <w:trPr>
          <w:trHeight w:val="360"/>
        </w:trPr>
        <w:tc>
          <w:tcPr>
            <w:tcW w:w="1216" w:type="dxa"/>
            <w:shd w:val="clear" w:color="auto" w:fill="FFFFFF" w:themeFill="background1"/>
            <w:noWrap/>
            <w:vAlign w:val="bottom"/>
            <w:hideMark/>
          </w:tcPr>
          <w:p w:rsidR="00EE5596" w:rsidRPr="00720FE8" w:rsidRDefault="00EE5596" w:rsidP="001248A3">
            <w:pPr>
              <w:spacing w:line="36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720FE8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/>
              </w:rPr>
              <w:t>Answer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:rsidR="00EE5596" w:rsidRPr="00720FE8" w:rsidRDefault="00EE5596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720FE8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/>
              </w:rPr>
              <w:t>Indicated by respondent (83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EE5596" w:rsidRPr="00720FE8" w:rsidRDefault="00EE5596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720FE8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/>
              </w:rPr>
              <w:t>Percentage</w:t>
            </w:r>
          </w:p>
        </w:tc>
      </w:tr>
      <w:tr w:rsidR="00EE5596" w:rsidRPr="007E4B9C" w:rsidTr="001248A3">
        <w:trPr>
          <w:trHeight w:val="34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E5596" w:rsidRPr="007E4B9C" w:rsidRDefault="00EE5596" w:rsidP="001248A3">
            <w:pPr>
              <w:spacing w:line="360" w:lineRule="auto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EE5596" w:rsidRPr="007E4B9C" w:rsidRDefault="00EE5596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5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E5596" w:rsidRPr="007E4B9C" w:rsidRDefault="00EE5596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68%</w:t>
            </w:r>
          </w:p>
        </w:tc>
      </w:tr>
      <w:tr w:rsidR="00EE5596" w:rsidRPr="007E4B9C" w:rsidTr="001248A3">
        <w:trPr>
          <w:trHeight w:val="34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E5596" w:rsidRPr="007E4B9C" w:rsidRDefault="00EE5596" w:rsidP="001248A3">
            <w:pPr>
              <w:spacing w:line="360" w:lineRule="auto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EE5596" w:rsidRPr="007E4B9C" w:rsidRDefault="00EE5596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E5596" w:rsidRPr="007E4B9C" w:rsidRDefault="00EE5596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32%</w:t>
            </w:r>
          </w:p>
        </w:tc>
      </w:tr>
    </w:tbl>
    <w:p w:rsidR="00EE5596" w:rsidRPr="007E4B9C" w:rsidRDefault="00EE5596" w:rsidP="00EE5596">
      <w:pPr>
        <w:shd w:val="clear" w:color="auto" w:fill="FFFFFF"/>
        <w:spacing w:line="480" w:lineRule="auto"/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</w:p>
    <w:p w:rsidR="00FA6CD2" w:rsidRDefault="00FA6CD2"/>
    <w:sectPr w:rsidR="00FA6C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596"/>
    <w:rsid w:val="009E4905"/>
    <w:rsid w:val="00EE5596"/>
    <w:rsid w:val="00FA6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3787315-5891-6148-B8AE-D3CFE2189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596"/>
    <w:rPr>
      <w:rFonts w:ascii="Cambria" w:eastAsia="MS Mincho" w:hAnsi="Cambria" w:cs="Times New Roman"/>
      <w:kern w:val="0"/>
      <w:lang w:val="it-IT" w:eastAsia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Milani</dc:creator>
  <cp:keywords/>
  <dc:description/>
  <cp:lastModifiedBy>Barbara Milani</cp:lastModifiedBy>
  <cp:revision>1</cp:revision>
  <dcterms:created xsi:type="dcterms:W3CDTF">2023-06-09T09:38:00Z</dcterms:created>
  <dcterms:modified xsi:type="dcterms:W3CDTF">2023-06-09T09:41:00Z</dcterms:modified>
</cp:coreProperties>
</file>